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BCCEAA" w14:textId="77777777" w:rsidR="00CF5329" w:rsidRPr="00CF5329" w:rsidRDefault="00CF5329" w:rsidP="00CF5329">
      <w:pPr>
        <w:rPr>
          <w:rFonts w:ascii="Times New Roman" w:hAnsi="Times New Roman" w:cs="Times New Roman"/>
          <w:b/>
          <w:bCs/>
        </w:rPr>
      </w:pPr>
      <w:r w:rsidRPr="00CF5329">
        <w:rPr>
          <w:rFonts w:ascii="Times New Roman" w:hAnsi="Times New Roman" w:cs="Times New Roman"/>
          <w:b/>
          <w:bCs/>
        </w:rPr>
        <w:t>Appendix A: Socio-demographics and ART history of IDI participants (n=32)</w:t>
      </w:r>
    </w:p>
    <w:p w14:paraId="57511703" w14:textId="77777777" w:rsidR="00CF5329" w:rsidRPr="00CF5329" w:rsidRDefault="00CF5329" w:rsidP="00CF5329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30"/>
        <w:gridCol w:w="2340"/>
      </w:tblGrid>
      <w:tr w:rsidR="00CF5329" w:rsidRPr="00CF5329" w14:paraId="366FE14E" w14:textId="77777777" w:rsidTr="00D50F1C">
        <w:tc>
          <w:tcPr>
            <w:tcW w:w="42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ECC453" w14:textId="77777777" w:rsidR="00CF5329" w:rsidRPr="00CF5329" w:rsidRDefault="00CF5329" w:rsidP="00CF5329">
            <w:pPr>
              <w:rPr>
                <w:rFonts w:ascii="Times New Roman" w:hAnsi="Times New Roman" w:cs="Times New Roman"/>
                <w:b/>
                <w:bCs/>
              </w:rPr>
            </w:pPr>
            <w:r w:rsidRPr="00CF5329">
              <w:rPr>
                <w:rFonts w:ascii="Times New Roman" w:hAnsi="Times New Roman" w:cs="Times New Roman"/>
                <w:b/>
                <w:bCs/>
              </w:rPr>
              <w:t>Demographics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234961F" w14:textId="77777777" w:rsidR="00CF5329" w:rsidRPr="00CF5329" w:rsidRDefault="00CF5329" w:rsidP="00CF5329">
            <w:pPr>
              <w:rPr>
                <w:rFonts w:ascii="Times New Roman" w:hAnsi="Times New Roman" w:cs="Times New Roman"/>
              </w:rPr>
            </w:pPr>
          </w:p>
        </w:tc>
      </w:tr>
      <w:tr w:rsidR="00CF5329" w:rsidRPr="00CF5329" w14:paraId="7461BA40" w14:textId="77777777" w:rsidTr="00D50F1C">
        <w:tc>
          <w:tcPr>
            <w:tcW w:w="4230" w:type="dxa"/>
            <w:tcBorders>
              <w:top w:val="single" w:sz="4" w:space="0" w:color="auto"/>
              <w:right w:val="single" w:sz="4" w:space="0" w:color="auto"/>
            </w:tcBorders>
          </w:tcPr>
          <w:p w14:paraId="7D233019" w14:textId="77777777" w:rsidR="00CF5329" w:rsidRPr="00CF5329" w:rsidRDefault="00CF5329" w:rsidP="00CF5329">
            <w:pPr>
              <w:rPr>
                <w:rFonts w:ascii="Times New Roman" w:hAnsi="Times New Roman" w:cs="Times New Roman"/>
              </w:rPr>
            </w:pPr>
            <w:r w:rsidRPr="00CF5329">
              <w:rPr>
                <w:rFonts w:ascii="Times New Roman" w:hAnsi="Times New Roman" w:cs="Times New Roman"/>
              </w:rPr>
              <w:t>Age, median years (IQR)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</w:tcBorders>
          </w:tcPr>
          <w:p w14:paraId="49F919DB" w14:textId="77777777" w:rsidR="00CF5329" w:rsidRPr="00CF5329" w:rsidRDefault="00CF5329" w:rsidP="00CF5329">
            <w:pPr>
              <w:rPr>
                <w:rFonts w:ascii="Times New Roman" w:hAnsi="Times New Roman" w:cs="Times New Roman"/>
              </w:rPr>
            </w:pPr>
            <w:r w:rsidRPr="00CF5329">
              <w:rPr>
                <w:rFonts w:ascii="Times New Roman" w:hAnsi="Times New Roman" w:cs="Times New Roman"/>
              </w:rPr>
              <w:t>39 (34-45)</w:t>
            </w:r>
          </w:p>
        </w:tc>
      </w:tr>
      <w:tr w:rsidR="00CF5329" w:rsidRPr="00CF5329" w14:paraId="4805FCF7" w14:textId="77777777" w:rsidTr="00D50F1C">
        <w:tc>
          <w:tcPr>
            <w:tcW w:w="4230" w:type="dxa"/>
            <w:tcBorders>
              <w:bottom w:val="single" w:sz="4" w:space="0" w:color="auto"/>
              <w:right w:val="single" w:sz="4" w:space="0" w:color="auto"/>
            </w:tcBorders>
          </w:tcPr>
          <w:p w14:paraId="64332554" w14:textId="77777777" w:rsidR="00CF5329" w:rsidRPr="00CF5329" w:rsidRDefault="00CF5329" w:rsidP="00CF5329">
            <w:pPr>
              <w:rPr>
                <w:rFonts w:ascii="Times New Roman" w:hAnsi="Times New Roman" w:cs="Times New Roman"/>
              </w:rPr>
            </w:pPr>
            <w:r w:rsidRPr="00CF5329">
              <w:rPr>
                <w:rFonts w:ascii="Times New Roman" w:hAnsi="Times New Roman" w:cs="Times New Roman"/>
              </w:rPr>
              <w:t>Married, n (%)</w:t>
            </w:r>
          </w:p>
        </w:tc>
        <w:tc>
          <w:tcPr>
            <w:tcW w:w="2340" w:type="dxa"/>
            <w:tcBorders>
              <w:left w:val="single" w:sz="4" w:space="0" w:color="auto"/>
              <w:bottom w:val="single" w:sz="4" w:space="0" w:color="auto"/>
            </w:tcBorders>
          </w:tcPr>
          <w:p w14:paraId="192BFFEE" w14:textId="77777777" w:rsidR="00CF5329" w:rsidRPr="00CF5329" w:rsidRDefault="00CF5329" w:rsidP="00CF5329">
            <w:pPr>
              <w:rPr>
                <w:rFonts w:ascii="Times New Roman" w:hAnsi="Times New Roman" w:cs="Times New Roman"/>
              </w:rPr>
            </w:pPr>
            <w:r w:rsidRPr="00CF5329">
              <w:rPr>
                <w:rFonts w:ascii="Times New Roman" w:hAnsi="Times New Roman" w:cs="Times New Roman"/>
              </w:rPr>
              <w:t>27 (84%)</w:t>
            </w:r>
          </w:p>
        </w:tc>
      </w:tr>
      <w:tr w:rsidR="00CF5329" w:rsidRPr="00CF5329" w14:paraId="460A258A" w14:textId="77777777" w:rsidTr="00D50F1C">
        <w:tc>
          <w:tcPr>
            <w:tcW w:w="42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C66FB7" w14:textId="77777777" w:rsidR="00CF5329" w:rsidRPr="00CF5329" w:rsidRDefault="00CF5329" w:rsidP="00CF5329">
            <w:pPr>
              <w:rPr>
                <w:rFonts w:ascii="Times New Roman" w:hAnsi="Times New Roman" w:cs="Times New Roman"/>
              </w:rPr>
            </w:pPr>
            <w:r w:rsidRPr="00CF5329">
              <w:rPr>
                <w:rFonts w:ascii="Times New Roman" w:hAnsi="Times New Roman" w:cs="Times New Roman"/>
                <w:b/>
                <w:bCs/>
              </w:rPr>
              <w:t>ART</w:t>
            </w:r>
            <w:r w:rsidRPr="00CF5329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CF5329">
              <w:rPr>
                <w:rFonts w:ascii="Times New Roman" w:hAnsi="Times New Roman" w:cs="Times New Roman"/>
                <w:b/>
                <w:bCs/>
              </w:rPr>
              <w:t>experience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FB88D1B" w14:textId="77777777" w:rsidR="00CF5329" w:rsidRPr="00CF5329" w:rsidRDefault="00CF5329" w:rsidP="00CF5329">
            <w:pPr>
              <w:rPr>
                <w:rFonts w:ascii="Times New Roman" w:hAnsi="Times New Roman" w:cs="Times New Roman"/>
              </w:rPr>
            </w:pPr>
          </w:p>
        </w:tc>
      </w:tr>
      <w:tr w:rsidR="00CF5329" w:rsidRPr="00CF5329" w14:paraId="5690577F" w14:textId="77777777" w:rsidTr="00D50F1C">
        <w:tc>
          <w:tcPr>
            <w:tcW w:w="4230" w:type="dxa"/>
            <w:tcBorders>
              <w:top w:val="single" w:sz="4" w:space="0" w:color="auto"/>
              <w:right w:val="single" w:sz="4" w:space="0" w:color="auto"/>
            </w:tcBorders>
          </w:tcPr>
          <w:p w14:paraId="0E4F0C15" w14:textId="77777777" w:rsidR="00CF5329" w:rsidRPr="00CF5329" w:rsidRDefault="00CF5329" w:rsidP="00CF5329">
            <w:pPr>
              <w:rPr>
                <w:rFonts w:ascii="Times New Roman" w:hAnsi="Times New Roman" w:cs="Times New Roman"/>
              </w:rPr>
            </w:pPr>
            <w:r w:rsidRPr="00CF5329">
              <w:rPr>
                <w:rFonts w:ascii="Times New Roman" w:hAnsi="Times New Roman" w:cs="Times New Roman"/>
              </w:rPr>
              <w:t>Years since diagnosis, median (IQR)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</w:tcBorders>
          </w:tcPr>
          <w:p w14:paraId="098F3928" w14:textId="77777777" w:rsidR="00CF5329" w:rsidRPr="00CF5329" w:rsidRDefault="00CF5329" w:rsidP="00CF5329">
            <w:pPr>
              <w:rPr>
                <w:rFonts w:ascii="Times New Roman" w:hAnsi="Times New Roman" w:cs="Times New Roman"/>
              </w:rPr>
            </w:pPr>
            <w:r w:rsidRPr="00CF5329">
              <w:rPr>
                <w:rFonts w:ascii="Times New Roman" w:hAnsi="Times New Roman" w:cs="Times New Roman"/>
              </w:rPr>
              <w:t>1.7 (0.8-9.0)</w:t>
            </w:r>
          </w:p>
        </w:tc>
      </w:tr>
      <w:tr w:rsidR="00CF5329" w:rsidRPr="00CF5329" w14:paraId="2B69F4D1" w14:textId="77777777" w:rsidTr="00D50F1C">
        <w:tc>
          <w:tcPr>
            <w:tcW w:w="4230" w:type="dxa"/>
            <w:tcBorders>
              <w:right w:val="single" w:sz="4" w:space="0" w:color="auto"/>
            </w:tcBorders>
          </w:tcPr>
          <w:p w14:paraId="7A79842A" w14:textId="77777777" w:rsidR="00CF5329" w:rsidRPr="00CF5329" w:rsidRDefault="00CF5329" w:rsidP="00CF5329">
            <w:pPr>
              <w:rPr>
                <w:rFonts w:ascii="Times New Roman" w:hAnsi="Times New Roman" w:cs="Times New Roman"/>
              </w:rPr>
            </w:pPr>
            <w:r w:rsidRPr="00CF5329">
              <w:rPr>
                <w:rFonts w:ascii="Times New Roman" w:hAnsi="Times New Roman" w:cs="Times New Roman"/>
              </w:rPr>
              <w:t>Ever initiated ART, n (%)</w:t>
            </w:r>
          </w:p>
        </w:tc>
        <w:tc>
          <w:tcPr>
            <w:tcW w:w="2340" w:type="dxa"/>
            <w:tcBorders>
              <w:left w:val="single" w:sz="4" w:space="0" w:color="auto"/>
            </w:tcBorders>
          </w:tcPr>
          <w:p w14:paraId="22D04814" w14:textId="77777777" w:rsidR="00CF5329" w:rsidRPr="00CF5329" w:rsidRDefault="00CF5329" w:rsidP="00CF5329">
            <w:pPr>
              <w:rPr>
                <w:rFonts w:ascii="Times New Roman" w:hAnsi="Times New Roman" w:cs="Times New Roman"/>
              </w:rPr>
            </w:pPr>
            <w:r w:rsidRPr="00CF5329">
              <w:rPr>
                <w:rFonts w:ascii="Times New Roman" w:hAnsi="Times New Roman" w:cs="Times New Roman"/>
              </w:rPr>
              <w:t>30 (94%)</w:t>
            </w:r>
          </w:p>
        </w:tc>
      </w:tr>
      <w:tr w:rsidR="00CF5329" w:rsidRPr="00CF5329" w14:paraId="1079F7E1" w14:textId="77777777" w:rsidTr="00D50F1C">
        <w:tc>
          <w:tcPr>
            <w:tcW w:w="4230" w:type="dxa"/>
            <w:tcBorders>
              <w:bottom w:val="single" w:sz="4" w:space="0" w:color="auto"/>
              <w:right w:val="single" w:sz="4" w:space="0" w:color="auto"/>
            </w:tcBorders>
          </w:tcPr>
          <w:p w14:paraId="1AE1CFB1" w14:textId="77777777" w:rsidR="00CF5329" w:rsidRPr="00CF5329" w:rsidRDefault="00CF5329" w:rsidP="00CF5329">
            <w:pPr>
              <w:rPr>
                <w:rFonts w:ascii="Times New Roman" w:hAnsi="Times New Roman" w:cs="Times New Roman"/>
              </w:rPr>
            </w:pPr>
            <w:r w:rsidRPr="00CF5329">
              <w:rPr>
                <w:rFonts w:ascii="Times New Roman" w:hAnsi="Times New Roman" w:cs="Times New Roman"/>
              </w:rPr>
              <w:t>Disclosed HIV status to primary partner</w:t>
            </w:r>
          </w:p>
        </w:tc>
        <w:tc>
          <w:tcPr>
            <w:tcW w:w="2340" w:type="dxa"/>
            <w:tcBorders>
              <w:left w:val="single" w:sz="4" w:space="0" w:color="auto"/>
              <w:bottom w:val="single" w:sz="4" w:space="0" w:color="auto"/>
            </w:tcBorders>
          </w:tcPr>
          <w:p w14:paraId="63E98401" w14:textId="77777777" w:rsidR="00CF5329" w:rsidRPr="00CF5329" w:rsidRDefault="00CF5329" w:rsidP="00CF5329">
            <w:pPr>
              <w:rPr>
                <w:rFonts w:ascii="Times New Roman" w:hAnsi="Times New Roman" w:cs="Times New Roman"/>
              </w:rPr>
            </w:pPr>
            <w:r w:rsidRPr="00CF5329">
              <w:rPr>
                <w:rFonts w:ascii="Times New Roman" w:hAnsi="Times New Roman" w:cs="Times New Roman"/>
              </w:rPr>
              <w:t>26 of 27 with partners</w:t>
            </w:r>
          </w:p>
        </w:tc>
      </w:tr>
      <w:tr w:rsidR="00CF5329" w:rsidRPr="00CF5329" w14:paraId="47CEFA8D" w14:textId="77777777" w:rsidTr="00D50F1C">
        <w:tc>
          <w:tcPr>
            <w:tcW w:w="42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271A3A" w14:textId="77777777" w:rsidR="00CF5329" w:rsidRPr="00CF5329" w:rsidRDefault="00CF5329" w:rsidP="00CF5329">
            <w:pPr>
              <w:rPr>
                <w:rFonts w:ascii="Times New Roman" w:hAnsi="Times New Roman" w:cs="Times New Roman"/>
                <w:b/>
                <w:bCs/>
              </w:rPr>
            </w:pPr>
            <w:r w:rsidRPr="00CF5329">
              <w:rPr>
                <w:rFonts w:ascii="Times New Roman" w:hAnsi="Times New Roman" w:cs="Times New Roman"/>
                <w:b/>
                <w:bCs/>
              </w:rPr>
              <w:t>Socioeconomic status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125F259" w14:textId="77777777" w:rsidR="00CF5329" w:rsidRPr="00CF5329" w:rsidRDefault="00CF5329" w:rsidP="00CF5329">
            <w:pPr>
              <w:rPr>
                <w:rFonts w:ascii="Times New Roman" w:hAnsi="Times New Roman" w:cs="Times New Roman"/>
              </w:rPr>
            </w:pPr>
          </w:p>
        </w:tc>
      </w:tr>
      <w:tr w:rsidR="00CF5329" w:rsidRPr="00CF5329" w14:paraId="3C22E8E5" w14:textId="77777777" w:rsidTr="00D50F1C">
        <w:tc>
          <w:tcPr>
            <w:tcW w:w="4230" w:type="dxa"/>
            <w:tcBorders>
              <w:top w:val="single" w:sz="4" w:space="0" w:color="auto"/>
              <w:right w:val="single" w:sz="4" w:space="0" w:color="auto"/>
            </w:tcBorders>
          </w:tcPr>
          <w:p w14:paraId="6A6ED23B" w14:textId="77777777" w:rsidR="00CF5329" w:rsidRPr="00CF5329" w:rsidRDefault="00CF5329" w:rsidP="00CF5329">
            <w:pPr>
              <w:rPr>
                <w:rFonts w:ascii="Times New Roman" w:hAnsi="Times New Roman" w:cs="Times New Roman"/>
              </w:rPr>
            </w:pPr>
            <w:r w:rsidRPr="00CF5329">
              <w:rPr>
                <w:rFonts w:ascii="Times New Roman" w:hAnsi="Times New Roman" w:cs="Times New Roman"/>
              </w:rPr>
              <w:t>Household access to a cell phone, n (%)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</w:tcBorders>
          </w:tcPr>
          <w:p w14:paraId="38840790" w14:textId="77777777" w:rsidR="00CF5329" w:rsidRPr="00CF5329" w:rsidRDefault="00CF5329" w:rsidP="00CF5329">
            <w:pPr>
              <w:rPr>
                <w:rFonts w:ascii="Times New Roman" w:hAnsi="Times New Roman" w:cs="Times New Roman"/>
              </w:rPr>
            </w:pPr>
            <w:r w:rsidRPr="00CF5329">
              <w:rPr>
                <w:rFonts w:ascii="Times New Roman" w:hAnsi="Times New Roman" w:cs="Times New Roman"/>
              </w:rPr>
              <w:t>16 (50%)</w:t>
            </w:r>
          </w:p>
        </w:tc>
      </w:tr>
      <w:tr w:rsidR="00CF5329" w:rsidRPr="00CF5329" w14:paraId="38F7955D" w14:textId="77777777" w:rsidTr="00D50F1C">
        <w:tc>
          <w:tcPr>
            <w:tcW w:w="4230" w:type="dxa"/>
            <w:tcBorders>
              <w:right w:val="single" w:sz="4" w:space="0" w:color="auto"/>
            </w:tcBorders>
          </w:tcPr>
          <w:p w14:paraId="224D5AE8" w14:textId="77777777" w:rsidR="00CF5329" w:rsidRPr="00CF5329" w:rsidRDefault="00CF5329" w:rsidP="00CF5329">
            <w:pPr>
              <w:rPr>
                <w:rFonts w:ascii="Times New Roman" w:hAnsi="Times New Roman" w:cs="Times New Roman"/>
              </w:rPr>
            </w:pPr>
            <w:r w:rsidRPr="00CF5329">
              <w:rPr>
                <w:rFonts w:ascii="Times New Roman" w:hAnsi="Times New Roman" w:cs="Times New Roman"/>
              </w:rPr>
              <w:t>Has savings, n (%)</w:t>
            </w:r>
          </w:p>
        </w:tc>
        <w:tc>
          <w:tcPr>
            <w:tcW w:w="2340" w:type="dxa"/>
            <w:tcBorders>
              <w:left w:val="single" w:sz="4" w:space="0" w:color="auto"/>
            </w:tcBorders>
          </w:tcPr>
          <w:p w14:paraId="0CA53539" w14:textId="77777777" w:rsidR="00CF5329" w:rsidRPr="00CF5329" w:rsidRDefault="00CF5329" w:rsidP="00CF5329">
            <w:pPr>
              <w:rPr>
                <w:rFonts w:ascii="Times New Roman" w:hAnsi="Times New Roman" w:cs="Times New Roman"/>
              </w:rPr>
            </w:pPr>
            <w:r w:rsidRPr="00CF5329">
              <w:rPr>
                <w:rFonts w:ascii="Times New Roman" w:hAnsi="Times New Roman" w:cs="Times New Roman"/>
              </w:rPr>
              <w:t>6 (19%)</w:t>
            </w:r>
          </w:p>
        </w:tc>
      </w:tr>
      <w:tr w:rsidR="00CF5329" w:rsidRPr="00CF5329" w14:paraId="26592B8A" w14:textId="77777777" w:rsidTr="00D50F1C">
        <w:tc>
          <w:tcPr>
            <w:tcW w:w="4230" w:type="dxa"/>
            <w:tcBorders>
              <w:bottom w:val="single" w:sz="4" w:space="0" w:color="auto"/>
              <w:right w:val="single" w:sz="4" w:space="0" w:color="auto"/>
            </w:tcBorders>
          </w:tcPr>
          <w:p w14:paraId="0D29D978" w14:textId="77777777" w:rsidR="00CF5329" w:rsidRPr="00CF5329" w:rsidRDefault="00CF5329" w:rsidP="00CF5329">
            <w:pPr>
              <w:rPr>
                <w:rFonts w:ascii="Times New Roman" w:hAnsi="Times New Roman" w:cs="Times New Roman"/>
              </w:rPr>
            </w:pPr>
            <w:r w:rsidRPr="00CF5329">
              <w:rPr>
                <w:rFonts w:ascii="Times New Roman" w:hAnsi="Times New Roman" w:cs="Times New Roman"/>
              </w:rPr>
              <w:t>Attended any secondary school, n (%)</w:t>
            </w:r>
          </w:p>
        </w:tc>
        <w:tc>
          <w:tcPr>
            <w:tcW w:w="2340" w:type="dxa"/>
            <w:tcBorders>
              <w:left w:val="single" w:sz="4" w:space="0" w:color="auto"/>
              <w:bottom w:val="single" w:sz="4" w:space="0" w:color="auto"/>
            </w:tcBorders>
          </w:tcPr>
          <w:p w14:paraId="19888B6A" w14:textId="77777777" w:rsidR="00CF5329" w:rsidRPr="00CF5329" w:rsidRDefault="00CF5329" w:rsidP="00CF5329">
            <w:pPr>
              <w:rPr>
                <w:rFonts w:ascii="Times New Roman" w:hAnsi="Times New Roman" w:cs="Times New Roman"/>
              </w:rPr>
            </w:pPr>
            <w:r w:rsidRPr="00CF5329">
              <w:rPr>
                <w:rFonts w:ascii="Times New Roman" w:hAnsi="Times New Roman" w:cs="Times New Roman"/>
              </w:rPr>
              <w:t>13 (41%)</w:t>
            </w:r>
          </w:p>
        </w:tc>
      </w:tr>
    </w:tbl>
    <w:p w14:paraId="044172F7" w14:textId="77777777" w:rsidR="00792BF4" w:rsidRPr="00CF5329" w:rsidRDefault="00000000">
      <w:pPr>
        <w:rPr>
          <w:rFonts w:ascii="Times New Roman" w:hAnsi="Times New Roman" w:cs="Times New Roman"/>
        </w:rPr>
      </w:pPr>
    </w:p>
    <w:sectPr w:rsidR="00792BF4" w:rsidRPr="00CF5329" w:rsidSect="004F36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5329"/>
    <w:rsid w:val="000016E0"/>
    <w:rsid w:val="0001552B"/>
    <w:rsid w:val="00023254"/>
    <w:rsid w:val="0002480A"/>
    <w:rsid w:val="00025BA1"/>
    <w:rsid w:val="00027350"/>
    <w:rsid w:val="000503E4"/>
    <w:rsid w:val="00053A17"/>
    <w:rsid w:val="00064C0D"/>
    <w:rsid w:val="0008171E"/>
    <w:rsid w:val="0008785B"/>
    <w:rsid w:val="00096FCB"/>
    <w:rsid w:val="000B7384"/>
    <w:rsid w:val="000C75FD"/>
    <w:rsid w:val="000D10CD"/>
    <w:rsid w:val="000D4C76"/>
    <w:rsid w:val="000E31A9"/>
    <w:rsid w:val="000E73D8"/>
    <w:rsid w:val="000F3433"/>
    <w:rsid w:val="000F360F"/>
    <w:rsid w:val="000F5BDA"/>
    <w:rsid w:val="00100870"/>
    <w:rsid w:val="00100EFC"/>
    <w:rsid w:val="001032D6"/>
    <w:rsid w:val="00103AA8"/>
    <w:rsid w:val="0011315E"/>
    <w:rsid w:val="00120A1C"/>
    <w:rsid w:val="00120CB9"/>
    <w:rsid w:val="00122CA1"/>
    <w:rsid w:val="00124E75"/>
    <w:rsid w:val="00126065"/>
    <w:rsid w:val="001441BE"/>
    <w:rsid w:val="001540C3"/>
    <w:rsid w:val="00155D89"/>
    <w:rsid w:val="00175D81"/>
    <w:rsid w:val="00187B2A"/>
    <w:rsid w:val="001A3363"/>
    <w:rsid w:val="001C6CC1"/>
    <w:rsid w:val="001D4091"/>
    <w:rsid w:val="001D6B27"/>
    <w:rsid w:val="001E2A91"/>
    <w:rsid w:val="001F272E"/>
    <w:rsid w:val="001F4CA1"/>
    <w:rsid w:val="0020467C"/>
    <w:rsid w:val="0020467D"/>
    <w:rsid w:val="00204E1C"/>
    <w:rsid w:val="002168C1"/>
    <w:rsid w:val="00217CDF"/>
    <w:rsid w:val="00222F86"/>
    <w:rsid w:val="00226F0B"/>
    <w:rsid w:val="002475A5"/>
    <w:rsid w:val="00260355"/>
    <w:rsid w:val="00262759"/>
    <w:rsid w:val="00266DF5"/>
    <w:rsid w:val="00295A0D"/>
    <w:rsid w:val="00296A18"/>
    <w:rsid w:val="002978D2"/>
    <w:rsid w:val="002A2467"/>
    <w:rsid w:val="002A5A69"/>
    <w:rsid w:val="002A68A7"/>
    <w:rsid w:val="002A7380"/>
    <w:rsid w:val="002B4128"/>
    <w:rsid w:val="002C2076"/>
    <w:rsid w:val="002C3680"/>
    <w:rsid w:val="002D1059"/>
    <w:rsid w:val="002E470B"/>
    <w:rsid w:val="003003F4"/>
    <w:rsid w:val="0030155C"/>
    <w:rsid w:val="00301B77"/>
    <w:rsid w:val="00302F86"/>
    <w:rsid w:val="00321D28"/>
    <w:rsid w:val="00323332"/>
    <w:rsid w:val="00337AFF"/>
    <w:rsid w:val="003401CE"/>
    <w:rsid w:val="00343182"/>
    <w:rsid w:val="0035732C"/>
    <w:rsid w:val="0036607D"/>
    <w:rsid w:val="0036743A"/>
    <w:rsid w:val="00375808"/>
    <w:rsid w:val="00381578"/>
    <w:rsid w:val="0038493C"/>
    <w:rsid w:val="003977E8"/>
    <w:rsid w:val="003A61E3"/>
    <w:rsid w:val="003C0C61"/>
    <w:rsid w:val="003C1B47"/>
    <w:rsid w:val="0040122A"/>
    <w:rsid w:val="00404F23"/>
    <w:rsid w:val="004135CC"/>
    <w:rsid w:val="004167D9"/>
    <w:rsid w:val="00435C23"/>
    <w:rsid w:val="00445845"/>
    <w:rsid w:val="00464AB2"/>
    <w:rsid w:val="00475F75"/>
    <w:rsid w:val="00482DF1"/>
    <w:rsid w:val="004B6951"/>
    <w:rsid w:val="004D0B0D"/>
    <w:rsid w:val="004D0E69"/>
    <w:rsid w:val="004E18EE"/>
    <w:rsid w:val="004E4BA4"/>
    <w:rsid w:val="004E5867"/>
    <w:rsid w:val="004E5F4E"/>
    <w:rsid w:val="004E7F65"/>
    <w:rsid w:val="004F0C0E"/>
    <w:rsid w:val="004F18A0"/>
    <w:rsid w:val="004F36C3"/>
    <w:rsid w:val="004F4FEF"/>
    <w:rsid w:val="004F594D"/>
    <w:rsid w:val="005075DC"/>
    <w:rsid w:val="0051040D"/>
    <w:rsid w:val="00510BBE"/>
    <w:rsid w:val="00515413"/>
    <w:rsid w:val="00526124"/>
    <w:rsid w:val="00530899"/>
    <w:rsid w:val="005376F4"/>
    <w:rsid w:val="005529D6"/>
    <w:rsid w:val="00560E03"/>
    <w:rsid w:val="005668E4"/>
    <w:rsid w:val="0057670C"/>
    <w:rsid w:val="00597676"/>
    <w:rsid w:val="005C53B0"/>
    <w:rsid w:val="005E1A4D"/>
    <w:rsid w:val="005E4D77"/>
    <w:rsid w:val="005E6986"/>
    <w:rsid w:val="005E7149"/>
    <w:rsid w:val="005F271E"/>
    <w:rsid w:val="005F465E"/>
    <w:rsid w:val="005F659F"/>
    <w:rsid w:val="005F6D28"/>
    <w:rsid w:val="00606616"/>
    <w:rsid w:val="00621439"/>
    <w:rsid w:val="00642CD7"/>
    <w:rsid w:val="00644182"/>
    <w:rsid w:val="00646E64"/>
    <w:rsid w:val="00657D82"/>
    <w:rsid w:val="00667F94"/>
    <w:rsid w:val="00671357"/>
    <w:rsid w:val="0068391C"/>
    <w:rsid w:val="00683BC5"/>
    <w:rsid w:val="006A7CAF"/>
    <w:rsid w:val="006B208C"/>
    <w:rsid w:val="006C7BDF"/>
    <w:rsid w:val="006D58A2"/>
    <w:rsid w:val="006F2C31"/>
    <w:rsid w:val="006F3CC0"/>
    <w:rsid w:val="00703B53"/>
    <w:rsid w:val="00704339"/>
    <w:rsid w:val="00710A96"/>
    <w:rsid w:val="00712FD0"/>
    <w:rsid w:val="00714DE7"/>
    <w:rsid w:val="00743E22"/>
    <w:rsid w:val="00774345"/>
    <w:rsid w:val="007839AA"/>
    <w:rsid w:val="0078634A"/>
    <w:rsid w:val="00786A6E"/>
    <w:rsid w:val="007935A0"/>
    <w:rsid w:val="007947A0"/>
    <w:rsid w:val="007A651C"/>
    <w:rsid w:val="007A6809"/>
    <w:rsid w:val="007B2CBC"/>
    <w:rsid w:val="007C279D"/>
    <w:rsid w:val="007C3D88"/>
    <w:rsid w:val="007D3C7D"/>
    <w:rsid w:val="007D462A"/>
    <w:rsid w:val="007D78CF"/>
    <w:rsid w:val="007E03EE"/>
    <w:rsid w:val="007E231A"/>
    <w:rsid w:val="007E67E7"/>
    <w:rsid w:val="007E6D21"/>
    <w:rsid w:val="007F3852"/>
    <w:rsid w:val="00820999"/>
    <w:rsid w:val="00820D48"/>
    <w:rsid w:val="008304AC"/>
    <w:rsid w:val="00844720"/>
    <w:rsid w:val="00844827"/>
    <w:rsid w:val="008538D5"/>
    <w:rsid w:val="00862BFA"/>
    <w:rsid w:val="0087174D"/>
    <w:rsid w:val="008738B5"/>
    <w:rsid w:val="00880A8E"/>
    <w:rsid w:val="00887350"/>
    <w:rsid w:val="00890639"/>
    <w:rsid w:val="008952E1"/>
    <w:rsid w:val="00896362"/>
    <w:rsid w:val="008A56B6"/>
    <w:rsid w:val="008B5D6C"/>
    <w:rsid w:val="008C1168"/>
    <w:rsid w:val="008D1C78"/>
    <w:rsid w:val="008E6AB6"/>
    <w:rsid w:val="008F0439"/>
    <w:rsid w:val="008F1163"/>
    <w:rsid w:val="008F5B36"/>
    <w:rsid w:val="008F76F3"/>
    <w:rsid w:val="009121CD"/>
    <w:rsid w:val="0091639F"/>
    <w:rsid w:val="00923364"/>
    <w:rsid w:val="009332C9"/>
    <w:rsid w:val="009824D3"/>
    <w:rsid w:val="00990888"/>
    <w:rsid w:val="009B5A77"/>
    <w:rsid w:val="009B6FBD"/>
    <w:rsid w:val="009F4F61"/>
    <w:rsid w:val="00A1507F"/>
    <w:rsid w:val="00A17241"/>
    <w:rsid w:val="00A26AD4"/>
    <w:rsid w:val="00A4494C"/>
    <w:rsid w:val="00A5100F"/>
    <w:rsid w:val="00A51EB6"/>
    <w:rsid w:val="00A52846"/>
    <w:rsid w:val="00A722BA"/>
    <w:rsid w:val="00A73BD3"/>
    <w:rsid w:val="00A7586C"/>
    <w:rsid w:val="00A97D7B"/>
    <w:rsid w:val="00AA700D"/>
    <w:rsid w:val="00AB3D17"/>
    <w:rsid w:val="00AD2D29"/>
    <w:rsid w:val="00AE1E70"/>
    <w:rsid w:val="00AF5B44"/>
    <w:rsid w:val="00B14878"/>
    <w:rsid w:val="00B26E5A"/>
    <w:rsid w:val="00B307A2"/>
    <w:rsid w:val="00B36665"/>
    <w:rsid w:val="00B44024"/>
    <w:rsid w:val="00B45790"/>
    <w:rsid w:val="00B510C3"/>
    <w:rsid w:val="00B67524"/>
    <w:rsid w:val="00B727A9"/>
    <w:rsid w:val="00B7669E"/>
    <w:rsid w:val="00B77FFC"/>
    <w:rsid w:val="00B85DB8"/>
    <w:rsid w:val="00BC0636"/>
    <w:rsid w:val="00BC7E40"/>
    <w:rsid w:val="00BD14E1"/>
    <w:rsid w:val="00BD4472"/>
    <w:rsid w:val="00BE446D"/>
    <w:rsid w:val="00BF232B"/>
    <w:rsid w:val="00C203D7"/>
    <w:rsid w:val="00C22679"/>
    <w:rsid w:val="00C32189"/>
    <w:rsid w:val="00C32B6C"/>
    <w:rsid w:val="00C408D6"/>
    <w:rsid w:val="00C500F3"/>
    <w:rsid w:val="00C558A6"/>
    <w:rsid w:val="00C6714B"/>
    <w:rsid w:val="00C673FE"/>
    <w:rsid w:val="00C67843"/>
    <w:rsid w:val="00C6789B"/>
    <w:rsid w:val="00C733E3"/>
    <w:rsid w:val="00C95373"/>
    <w:rsid w:val="00CA5608"/>
    <w:rsid w:val="00CB3A46"/>
    <w:rsid w:val="00CC702E"/>
    <w:rsid w:val="00CC7D16"/>
    <w:rsid w:val="00CD67F9"/>
    <w:rsid w:val="00CE09DD"/>
    <w:rsid w:val="00CE1429"/>
    <w:rsid w:val="00CF203B"/>
    <w:rsid w:val="00CF498E"/>
    <w:rsid w:val="00CF5329"/>
    <w:rsid w:val="00CF685E"/>
    <w:rsid w:val="00D36224"/>
    <w:rsid w:val="00D559ED"/>
    <w:rsid w:val="00D565CB"/>
    <w:rsid w:val="00D63EB7"/>
    <w:rsid w:val="00D82F53"/>
    <w:rsid w:val="00D8436E"/>
    <w:rsid w:val="00D85D43"/>
    <w:rsid w:val="00D95BCD"/>
    <w:rsid w:val="00DA08B4"/>
    <w:rsid w:val="00DA7722"/>
    <w:rsid w:val="00DB094E"/>
    <w:rsid w:val="00DB187F"/>
    <w:rsid w:val="00DB23B4"/>
    <w:rsid w:val="00DC79CB"/>
    <w:rsid w:val="00DD1253"/>
    <w:rsid w:val="00DD1260"/>
    <w:rsid w:val="00DE39CD"/>
    <w:rsid w:val="00DE3C1A"/>
    <w:rsid w:val="00DE44B1"/>
    <w:rsid w:val="00DE5E95"/>
    <w:rsid w:val="00E16D7A"/>
    <w:rsid w:val="00E22630"/>
    <w:rsid w:val="00E3103A"/>
    <w:rsid w:val="00E32A96"/>
    <w:rsid w:val="00E4632C"/>
    <w:rsid w:val="00E47B32"/>
    <w:rsid w:val="00E57485"/>
    <w:rsid w:val="00E864CE"/>
    <w:rsid w:val="00E91166"/>
    <w:rsid w:val="00EC6683"/>
    <w:rsid w:val="00ED333D"/>
    <w:rsid w:val="00EE134F"/>
    <w:rsid w:val="00F00C18"/>
    <w:rsid w:val="00F03DC1"/>
    <w:rsid w:val="00F123A1"/>
    <w:rsid w:val="00F16F08"/>
    <w:rsid w:val="00F30290"/>
    <w:rsid w:val="00F50B3D"/>
    <w:rsid w:val="00F569A2"/>
    <w:rsid w:val="00F6480A"/>
    <w:rsid w:val="00F70A6B"/>
    <w:rsid w:val="00F735C2"/>
    <w:rsid w:val="00F95ED9"/>
    <w:rsid w:val="00FA3C38"/>
    <w:rsid w:val="00FA4093"/>
    <w:rsid w:val="00FB07E3"/>
    <w:rsid w:val="00FB2745"/>
    <w:rsid w:val="00FB6728"/>
    <w:rsid w:val="00FC1D14"/>
    <w:rsid w:val="00FC5200"/>
    <w:rsid w:val="00FE4F03"/>
    <w:rsid w:val="00FE67F5"/>
    <w:rsid w:val="00FF164A"/>
    <w:rsid w:val="00FF2B0B"/>
    <w:rsid w:val="00FF49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5BC317"/>
  <w15:chartTrackingRefBased/>
  <w15:docId w15:val="{5524FDD1-8107-1B44-8593-78D36CF4E6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F532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9</Words>
  <Characters>399</Characters>
  <Application>Microsoft Office Word</Application>
  <DocSecurity>0</DocSecurity>
  <Lines>3</Lines>
  <Paragraphs>1</Paragraphs>
  <ScaleCrop>false</ScaleCrop>
  <Company/>
  <LinksUpToDate>false</LinksUpToDate>
  <CharactersWithSpaces>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uerite Thorp</dc:creator>
  <cp:keywords/>
  <dc:description/>
  <cp:lastModifiedBy>Marguerite Thorp</cp:lastModifiedBy>
  <cp:revision>1</cp:revision>
  <dcterms:created xsi:type="dcterms:W3CDTF">2023-02-02T11:55:00Z</dcterms:created>
  <dcterms:modified xsi:type="dcterms:W3CDTF">2023-02-02T11:56:00Z</dcterms:modified>
</cp:coreProperties>
</file>